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7"/>
        <w:gridCol w:w="1717"/>
        <w:gridCol w:w="4926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DB I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at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solution (Å)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NT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2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12-subunit RNA polymerase II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PQ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RNA polymerase II-TFIIS complex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Y1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Refined RNA Polymerase II-TFIIS complex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Y1W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0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Y1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0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RNA Polymerase II-TFIIS-DNA/RNA complex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Y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5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with substrate analogue GMPCPP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WC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12-Subunit RNA Polymerase II at 3.8 Ang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B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-RNA inhibitor complex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B8K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15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2-subunit RNA Polymerase II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JA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PD Lesion Containing RNA Polymerase II Elongation Complex A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JA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0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PD Lesion Containing RNA Polymerase II Elongation Complex B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JA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PD Lesion Containing RNA Polymerase II Elongation Complex C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JA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PD Lesion Containing RNA Polymerase II Elongation Complex D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VU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4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Alpha-Amanitin Inhibited Complete RNA Polymerase II Elongation Complex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FKI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88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12-Subunit RNA Polymerase II Refined with Zn-SAD data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2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I with a T-U mismatch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5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II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W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6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III with a T-U mismatch and a frayed RNA 3'-uridine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X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65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V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4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VI</w:t>
            </w:r>
          </w:p>
        </w:tc>
      </w:tr>
      <w:tr>
        <w:trPr>
          <w:trHeight w:val="7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HOZ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.65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omplete RNA polymerase II elongation complex IV with a T-U mismatch and a frayed RNA 3'-guanine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3K1F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4.30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;Times New Roman" w:hAnsi="aria;Times New Roman" w:cs="aria;Times New Roman"/>
                <w:sz w:val="20"/>
                <w:szCs w:val="20"/>
              </w:rPr>
            </w:pPr>
            <w:r>
              <w:rPr>
                <w:rFonts w:cs="aria;Times New Roman" w:ascii="aria;Times New Roman" w:hAnsi="aria;Times New Roman"/>
                <w:sz w:val="20"/>
                <w:szCs w:val="20"/>
              </w:rPr>
              <w:t>Crystal structure of RNA Polymerase II in complex with TFII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6:15:00Z</dcterms:created>
  <dc:creator>Dylan Taatjes</dc:creator>
  <dc:description/>
  <cp:keywords/>
  <dc:language>en-US</dc:language>
  <cp:lastModifiedBy>Dylan Taatjes</cp:lastModifiedBy>
  <dcterms:modified xsi:type="dcterms:W3CDTF">2010-12-26T20:18:00Z</dcterms:modified>
  <cp:revision>2</cp:revision>
  <dc:subject/>
  <dc:title>PDB ID</dc:title>
</cp:coreProperties>
</file>